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095"/>
        <w:tblW w:w="77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40"/>
        <w:gridCol w:w="2280"/>
        <w:gridCol w:w="1420"/>
      </w:tblGrid>
      <w:tr w:rsidR="00A24F61" w:rsidRPr="00A24F61" w14:paraId="7B9822FD" w14:textId="77777777" w:rsidTr="00A24F61">
        <w:trPr>
          <w:trHeight w:val="320"/>
        </w:trPr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CF80" w14:textId="6E3A1DCD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, mean</w:t>
            </w:r>
            <w:r w:rsidR="00B077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A24F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±</w:t>
            </w:r>
            <w:r w:rsidR="00B077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A24F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D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077C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23C5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.16±12.5</w:t>
            </w:r>
          </w:p>
        </w:tc>
      </w:tr>
      <w:tr w:rsidR="00A24F61" w:rsidRPr="00A24F61" w14:paraId="2F9C9B61" w14:textId="77777777" w:rsidTr="00A24F61">
        <w:trPr>
          <w:trHeight w:val="320"/>
        </w:trPr>
        <w:tc>
          <w:tcPr>
            <w:tcW w:w="4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4FBB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, n (%)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6A50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4D71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24F61" w:rsidRPr="00A24F61" w14:paraId="50E0EA2D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26019BFA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26C98117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B6A1CD5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5 (78.48)</w:t>
            </w:r>
          </w:p>
        </w:tc>
      </w:tr>
      <w:tr w:rsidR="00A24F61" w:rsidRPr="00A24F61" w14:paraId="3CF7B0E2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F848F2C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7B75681E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2283EA2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 (21.51)</w:t>
            </w:r>
          </w:p>
        </w:tc>
      </w:tr>
      <w:tr w:rsidR="00A24F61" w:rsidRPr="00A24F61" w14:paraId="56A70662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05499463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ocalization, n (%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72CE5BF9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1AB60A1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24F61" w:rsidRPr="00A24F61" w14:paraId="119F5674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60ACCE38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60701468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n-skull bas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CBC05C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6 (73.26)</w:t>
            </w:r>
          </w:p>
        </w:tc>
      </w:tr>
      <w:tr w:rsidR="00A24F61" w:rsidRPr="00A24F61" w14:paraId="08D4714D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28C44921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D36382E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kull base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15F13C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 (26.74)</w:t>
            </w:r>
          </w:p>
        </w:tc>
      </w:tr>
      <w:tr w:rsidR="00A24F61" w:rsidRPr="00A24F61" w14:paraId="58463A22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90B5D08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HO grade, n (%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23FCCF61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AC7D0D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24F61" w:rsidRPr="00A24F61" w14:paraId="7F864AC4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1930FF19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7B72645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43E3C9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1 (81.97)</w:t>
            </w:r>
          </w:p>
        </w:tc>
      </w:tr>
      <w:tr w:rsidR="00A24F61" w:rsidRPr="00A24F61" w14:paraId="7ADD1F8B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DEF3C9C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3DF50CCE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CF91665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 (18.03)</w:t>
            </w:r>
          </w:p>
        </w:tc>
      </w:tr>
      <w:tr w:rsidR="00A24F61" w:rsidRPr="00A24F61" w14:paraId="687BE21B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10100545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istological subtype, n (%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51A6DF96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9DC6E30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24F61" w:rsidRPr="00A24F61" w14:paraId="0119D109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739E0843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10AFE61B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ypic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1B65B6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0 (81.40)</w:t>
            </w:r>
          </w:p>
        </w:tc>
      </w:tr>
      <w:tr w:rsidR="00A24F61" w:rsidRPr="00A24F61" w14:paraId="02F31D4E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5674F88C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606FE821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ypical/Chordoi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29140D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(0.58)</w:t>
            </w:r>
          </w:p>
        </w:tc>
      </w:tr>
      <w:tr w:rsidR="00A24F61" w:rsidRPr="00A24F61" w14:paraId="18B0414A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43B7E000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0192F5B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aplasti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3A67E2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 (17.44)</w:t>
            </w:r>
          </w:p>
        </w:tc>
      </w:tr>
      <w:tr w:rsidR="00A24F61" w:rsidRPr="00A24F61" w14:paraId="698589CC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3CC5827C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02B9748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habdoi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575C88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 (0.58)</w:t>
            </w:r>
          </w:p>
        </w:tc>
      </w:tr>
      <w:tr w:rsidR="00A24F61" w:rsidRPr="00A24F61" w14:paraId="486DB90C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43044EC5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Initial status, n (%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174EB87B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080327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24F61" w:rsidRPr="00A24F61" w14:paraId="3B4205BC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3460DEF2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355BEBD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e novo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82FD74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 (29.65)</w:t>
            </w:r>
          </w:p>
        </w:tc>
      </w:tr>
      <w:tr w:rsidR="00A24F61" w:rsidRPr="00A24F61" w14:paraId="7716ABBE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6EE2D8C8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FA3688B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Recurrent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EE67F4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1 (70.35)</w:t>
            </w:r>
          </w:p>
        </w:tc>
      </w:tr>
      <w:tr w:rsidR="00A24F61" w:rsidRPr="00A24F61" w14:paraId="010EE67B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3BC78964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impson grade, n (%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70EE946C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C0DDF0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24F61" w:rsidRPr="00A24F61" w14:paraId="2EF7CDB2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33ACA931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1E39299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R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7BB5BD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8 (86.05)</w:t>
            </w:r>
          </w:p>
        </w:tc>
      </w:tr>
      <w:tr w:rsidR="00A24F61" w:rsidRPr="00A24F61" w14:paraId="201C323F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739AF712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1B056816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R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976DD7F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 (13.95)</w:t>
            </w:r>
          </w:p>
        </w:tc>
      </w:tr>
      <w:tr w:rsidR="00A24F61" w:rsidRPr="00A24F61" w14:paraId="7BD55554" w14:textId="77777777" w:rsidTr="00A24F61">
        <w:trPr>
          <w:trHeight w:val="320"/>
        </w:trPr>
        <w:tc>
          <w:tcPr>
            <w:tcW w:w="4040" w:type="dxa"/>
            <w:shd w:val="clear" w:color="auto" w:fill="auto"/>
            <w:noWrap/>
            <w:vAlign w:val="center"/>
            <w:hideMark/>
          </w:tcPr>
          <w:p w14:paraId="74C05DF2" w14:textId="6EA5DAD9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ostoperative radiotherapy,</w:t>
            </w:r>
            <w:r w:rsidR="00D910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A24F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 (%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12E0FC8F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45C64D" w14:textId="77777777" w:rsidR="00A24F61" w:rsidRPr="00A24F61" w:rsidRDefault="00A24F61" w:rsidP="00A24F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24F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7 (50.58)</w:t>
            </w:r>
          </w:p>
        </w:tc>
      </w:tr>
    </w:tbl>
    <w:p w14:paraId="120304A0" w14:textId="7E3BC611" w:rsidR="00A27A6D" w:rsidRDefault="00B75534">
      <w:pPr>
        <w:rPr>
          <w:rFonts w:ascii="Times New Roman" w:hAnsi="Times New Roman" w:cs="Times New Roman"/>
          <w:sz w:val="24"/>
        </w:rPr>
      </w:pPr>
      <w:r w:rsidRPr="00B75534">
        <w:rPr>
          <w:rFonts w:ascii="Times New Roman" w:hAnsi="Times New Roman" w:cs="Times New Roman"/>
          <w:b/>
          <w:bCs/>
          <w:sz w:val="24"/>
        </w:rPr>
        <w:t>Table S1.</w:t>
      </w:r>
      <w:r w:rsidRPr="00B75534">
        <w:rPr>
          <w:rFonts w:ascii="Times New Roman" w:hAnsi="Times New Roman" w:cs="Times New Roman"/>
          <w:sz w:val="24"/>
        </w:rPr>
        <w:t xml:space="preserve"> Demographic characteristics of 172 patients with high-grade meningioma</w:t>
      </w:r>
    </w:p>
    <w:p w14:paraId="660962BF" w14:textId="165C45FC" w:rsidR="00D04122" w:rsidRDefault="00D04122">
      <w:pPr>
        <w:rPr>
          <w:rFonts w:ascii="Times New Roman" w:hAnsi="Times New Roman" w:cs="Times New Roman"/>
          <w:sz w:val="24"/>
        </w:rPr>
      </w:pPr>
    </w:p>
    <w:p w14:paraId="6CF58360" w14:textId="77777777" w:rsidR="00D04122" w:rsidRDefault="00D04122">
      <w:pPr>
        <w:rPr>
          <w:rFonts w:ascii="Times New Roman" w:hAnsi="Times New Roman" w:cs="Times New Roman"/>
          <w:sz w:val="24"/>
        </w:rPr>
      </w:pPr>
    </w:p>
    <w:p w14:paraId="4EF8EE83" w14:textId="3EE2E956" w:rsidR="00D04122" w:rsidRDefault="00D04122">
      <w:pPr>
        <w:rPr>
          <w:rFonts w:ascii="Times New Roman" w:hAnsi="Times New Roman" w:cs="Times New Roman"/>
          <w:sz w:val="24"/>
        </w:rPr>
      </w:pPr>
    </w:p>
    <w:p w14:paraId="221E689A" w14:textId="039FA60E" w:rsidR="00D04122" w:rsidRDefault="00D04122">
      <w:pPr>
        <w:rPr>
          <w:rFonts w:ascii="Times New Roman" w:hAnsi="Times New Roman" w:cs="Times New Roman"/>
          <w:sz w:val="24"/>
        </w:rPr>
      </w:pPr>
    </w:p>
    <w:p w14:paraId="1EB20CDA" w14:textId="2FA3CFA7" w:rsidR="00D04122" w:rsidRDefault="00D04122">
      <w:pPr>
        <w:rPr>
          <w:rFonts w:ascii="Times New Roman" w:hAnsi="Times New Roman" w:cs="Times New Roman"/>
          <w:sz w:val="24"/>
        </w:rPr>
      </w:pPr>
    </w:p>
    <w:p w14:paraId="3A6205F2" w14:textId="5D8AEB4E" w:rsidR="00D04122" w:rsidRDefault="00D04122">
      <w:pPr>
        <w:rPr>
          <w:rFonts w:ascii="Times New Roman" w:hAnsi="Times New Roman" w:cs="Times New Roman"/>
          <w:sz w:val="24"/>
        </w:rPr>
      </w:pPr>
    </w:p>
    <w:p w14:paraId="3571F9BC" w14:textId="70867870" w:rsidR="00D04122" w:rsidRDefault="00D04122">
      <w:pPr>
        <w:rPr>
          <w:rFonts w:ascii="Times New Roman" w:hAnsi="Times New Roman" w:cs="Times New Roman"/>
          <w:sz w:val="24"/>
        </w:rPr>
      </w:pPr>
    </w:p>
    <w:p w14:paraId="71C7440A" w14:textId="048A2E72" w:rsidR="00D04122" w:rsidRDefault="00D04122">
      <w:pPr>
        <w:rPr>
          <w:rFonts w:ascii="Times New Roman" w:hAnsi="Times New Roman" w:cs="Times New Roman"/>
          <w:sz w:val="24"/>
        </w:rPr>
      </w:pPr>
    </w:p>
    <w:p w14:paraId="442473CD" w14:textId="457B55A4" w:rsidR="00D04122" w:rsidRDefault="00D04122">
      <w:pPr>
        <w:rPr>
          <w:rFonts w:ascii="Times New Roman" w:hAnsi="Times New Roman" w:cs="Times New Roman"/>
          <w:sz w:val="24"/>
        </w:rPr>
      </w:pPr>
    </w:p>
    <w:p w14:paraId="27914A13" w14:textId="0BD3780C" w:rsidR="00D04122" w:rsidRDefault="00D04122">
      <w:pPr>
        <w:rPr>
          <w:rFonts w:ascii="Times New Roman" w:hAnsi="Times New Roman" w:cs="Times New Roman"/>
          <w:sz w:val="24"/>
        </w:rPr>
      </w:pPr>
    </w:p>
    <w:p w14:paraId="4AB1203A" w14:textId="082E2FEF" w:rsidR="00D04122" w:rsidRDefault="00D04122">
      <w:pPr>
        <w:rPr>
          <w:rFonts w:ascii="Times New Roman" w:hAnsi="Times New Roman" w:cs="Times New Roman"/>
          <w:sz w:val="24"/>
        </w:rPr>
      </w:pPr>
    </w:p>
    <w:p w14:paraId="6EF195A6" w14:textId="4506F97D" w:rsidR="00D04122" w:rsidRDefault="00D04122">
      <w:pPr>
        <w:rPr>
          <w:rFonts w:ascii="Times New Roman" w:hAnsi="Times New Roman" w:cs="Times New Roman"/>
          <w:sz w:val="24"/>
        </w:rPr>
      </w:pPr>
    </w:p>
    <w:p w14:paraId="379E17BD" w14:textId="470173A5" w:rsidR="00D04122" w:rsidRDefault="00D04122">
      <w:pPr>
        <w:rPr>
          <w:rFonts w:ascii="Times New Roman" w:hAnsi="Times New Roman" w:cs="Times New Roman"/>
          <w:sz w:val="24"/>
        </w:rPr>
      </w:pPr>
    </w:p>
    <w:p w14:paraId="1DBE4D72" w14:textId="28ADD35A" w:rsidR="00D04122" w:rsidRDefault="00D04122">
      <w:pPr>
        <w:rPr>
          <w:rFonts w:ascii="Times New Roman" w:hAnsi="Times New Roman" w:cs="Times New Roman"/>
          <w:sz w:val="24"/>
        </w:rPr>
      </w:pPr>
    </w:p>
    <w:p w14:paraId="2F91DB5E" w14:textId="09997D6B" w:rsidR="00D04122" w:rsidRDefault="00D04122">
      <w:pPr>
        <w:rPr>
          <w:rFonts w:ascii="Times New Roman" w:hAnsi="Times New Roman" w:cs="Times New Roman"/>
          <w:sz w:val="24"/>
        </w:rPr>
      </w:pPr>
    </w:p>
    <w:p w14:paraId="606D244C" w14:textId="56165AD0" w:rsidR="00D04122" w:rsidRDefault="00D04122">
      <w:pPr>
        <w:rPr>
          <w:rFonts w:ascii="Times New Roman" w:hAnsi="Times New Roman" w:cs="Times New Roman"/>
          <w:sz w:val="24"/>
        </w:rPr>
      </w:pPr>
    </w:p>
    <w:p w14:paraId="32A6CA49" w14:textId="43AB1B80" w:rsidR="00D04122" w:rsidRDefault="00D04122">
      <w:pPr>
        <w:rPr>
          <w:rFonts w:ascii="Times New Roman" w:hAnsi="Times New Roman" w:cs="Times New Roman"/>
          <w:sz w:val="24"/>
        </w:rPr>
      </w:pPr>
    </w:p>
    <w:p w14:paraId="164AD432" w14:textId="4FBB3BB5" w:rsidR="00D04122" w:rsidRDefault="00D04122">
      <w:pPr>
        <w:rPr>
          <w:rFonts w:ascii="Times New Roman" w:hAnsi="Times New Roman" w:cs="Times New Roman"/>
          <w:sz w:val="24"/>
        </w:rPr>
      </w:pPr>
    </w:p>
    <w:p w14:paraId="5CEE7BC6" w14:textId="440F3FC9" w:rsidR="00D04122" w:rsidRDefault="00D04122">
      <w:pPr>
        <w:rPr>
          <w:rFonts w:ascii="Times New Roman" w:hAnsi="Times New Roman" w:cs="Times New Roman"/>
          <w:sz w:val="24"/>
        </w:rPr>
      </w:pPr>
    </w:p>
    <w:p w14:paraId="180EC83B" w14:textId="0A243A7B" w:rsidR="00D04122" w:rsidRDefault="00D04122">
      <w:pPr>
        <w:rPr>
          <w:rFonts w:ascii="Times New Roman" w:hAnsi="Times New Roman" w:cs="Times New Roman"/>
          <w:sz w:val="24"/>
        </w:rPr>
      </w:pPr>
    </w:p>
    <w:p w14:paraId="2AE43942" w14:textId="107551C7" w:rsidR="00D04122" w:rsidRDefault="00D04122">
      <w:pPr>
        <w:rPr>
          <w:rFonts w:ascii="Times New Roman" w:hAnsi="Times New Roman" w:cs="Times New Roman"/>
          <w:sz w:val="24"/>
        </w:rPr>
      </w:pPr>
    </w:p>
    <w:p w14:paraId="7FCEE6A0" w14:textId="3F729630" w:rsidR="00D04122" w:rsidRDefault="00D04122">
      <w:pPr>
        <w:rPr>
          <w:rFonts w:ascii="Times New Roman" w:hAnsi="Times New Roman" w:cs="Times New Roman"/>
          <w:sz w:val="24"/>
        </w:rPr>
      </w:pPr>
    </w:p>
    <w:p w14:paraId="29F89844" w14:textId="40F6209A" w:rsidR="00D04122" w:rsidRDefault="00D04122">
      <w:pPr>
        <w:rPr>
          <w:rFonts w:ascii="Times New Roman" w:hAnsi="Times New Roman" w:cs="Times New Roman"/>
          <w:sz w:val="24"/>
        </w:rPr>
      </w:pPr>
    </w:p>
    <w:p w14:paraId="3D4D7AC1" w14:textId="606B0A8A" w:rsidR="00D04122" w:rsidRDefault="00D04122">
      <w:pPr>
        <w:rPr>
          <w:rFonts w:ascii="Times New Roman" w:hAnsi="Times New Roman" w:cs="Times New Roman"/>
          <w:sz w:val="24"/>
        </w:rPr>
      </w:pPr>
    </w:p>
    <w:p w14:paraId="05803477" w14:textId="22697506" w:rsidR="00D04122" w:rsidRDefault="00D04122">
      <w:pPr>
        <w:rPr>
          <w:rFonts w:ascii="Times New Roman" w:hAnsi="Times New Roman" w:cs="Times New Roman"/>
          <w:sz w:val="24"/>
        </w:rPr>
      </w:pPr>
    </w:p>
    <w:p w14:paraId="42BB3F12" w14:textId="21BDE7DF" w:rsidR="00D04122" w:rsidRDefault="00D04122">
      <w:pPr>
        <w:rPr>
          <w:rFonts w:ascii="Times New Roman" w:hAnsi="Times New Roman" w:cs="Times New Roman"/>
          <w:sz w:val="24"/>
        </w:rPr>
      </w:pPr>
    </w:p>
    <w:p w14:paraId="0D75225E" w14:textId="77777777" w:rsidR="00D04122" w:rsidRDefault="00D04122">
      <w:pPr>
        <w:rPr>
          <w:rFonts w:ascii="Times New Roman" w:hAnsi="Times New Roman" w:cs="Times New Roman"/>
          <w:sz w:val="24"/>
        </w:rPr>
      </w:pPr>
    </w:p>
    <w:p w14:paraId="626F89A4" w14:textId="754FEDA2" w:rsidR="00D04122" w:rsidRPr="00A24F61" w:rsidRDefault="00D04122">
      <w:pPr>
        <w:rPr>
          <w:rFonts w:ascii="Times New Roman" w:hAnsi="Times New Roman" w:cs="Times New Roman"/>
          <w:sz w:val="24"/>
        </w:rPr>
      </w:pPr>
      <w:r w:rsidRPr="00D04122">
        <w:rPr>
          <w:rFonts w:ascii="Times New Roman" w:hAnsi="Times New Roman" w:cs="Times New Roman"/>
          <w:sz w:val="24"/>
        </w:rPr>
        <w:t>GTR: gross total resection, STR: subtotal resection; n, number; SD, standard deviation.</w:t>
      </w:r>
    </w:p>
    <w:sectPr w:rsidR="00D04122" w:rsidRPr="00A24F61" w:rsidSect="00A232BC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F61"/>
    <w:rsid w:val="001522DF"/>
    <w:rsid w:val="002A71D5"/>
    <w:rsid w:val="003D7E39"/>
    <w:rsid w:val="00A232BC"/>
    <w:rsid w:val="00A24F61"/>
    <w:rsid w:val="00A27A6D"/>
    <w:rsid w:val="00B07748"/>
    <w:rsid w:val="00B75534"/>
    <w:rsid w:val="00D04122"/>
    <w:rsid w:val="00D34F26"/>
    <w:rsid w:val="00D9100F"/>
    <w:rsid w:val="00E8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0E6D0"/>
  <w15:chartTrackingRefBased/>
  <w15:docId w15:val="{0A0BD194-9CBD-5E40-8C7F-E55DD85F8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522DF"/>
    <w:pPr>
      <w:keepNext/>
      <w:jc w:val="center"/>
      <w:outlineLvl w:val="0"/>
    </w:pPr>
    <w:rPr>
      <w:rFonts w:ascii="DengXian" w:eastAsia="SimSun-ExtB" w:hAnsi="DengXi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1522DF"/>
    <w:rPr>
      <w:rFonts w:ascii="DengXian" w:eastAsia="SimSun-ExtB" w:hAnsi="DengXian" w:cs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61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20</dc:creator>
  <cp:keywords/>
  <dc:description/>
  <cp:lastModifiedBy>13320</cp:lastModifiedBy>
  <cp:revision>5</cp:revision>
  <dcterms:created xsi:type="dcterms:W3CDTF">2021-06-21T13:39:00Z</dcterms:created>
  <dcterms:modified xsi:type="dcterms:W3CDTF">2021-07-14T07:37:00Z</dcterms:modified>
</cp:coreProperties>
</file>